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52B" w:rsidRPr="004B052B" w:rsidRDefault="004B052B" w:rsidP="004B052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B0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2. </w:t>
      </w:r>
      <w:r w:rsidRPr="004B052B">
        <w:rPr>
          <w:rFonts w:ascii="Times New Roman" w:hAnsi="Times New Roman" w:cs="Times New Roman"/>
          <w:sz w:val="24"/>
          <w:szCs w:val="24"/>
          <w:lang w:val="en-US"/>
        </w:rPr>
        <w:t>Tibial mid-shaft bone traits at baseline and at different follow-up points, and p-values for group, time and interaction effects. Per protocol analysis.</w:t>
      </w:r>
    </w:p>
    <w:tbl>
      <w:tblPr>
        <w:tblStyle w:val="TaulukkoRuudukko"/>
        <w:tblW w:w="5000" w:type="pc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833"/>
        <w:gridCol w:w="537"/>
        <w:gridCol w:w="1254"/>
        <w:gridCol w:w="1253"/>
        <w:gridCol w:w="1253"/>
        <w:gridCol w:w="1253"/>
        <w:gridCol w:w="1253"/>
        <w:gridCol w:w="1253"/>
        <w:gridCol w:w="1253"/>
        <w:gridCol w:w="1253"/>
        <w:gridCol w:w="1172"/>
      </w:tblGrid>
      <w:tr w:rsidR="004B052B" w:rsidRPr="004B052B" w:rsidTr="004B052B"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pct"/>
            <w:gridSpan w:val="3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052B">
              <w:rPr>
                <w:rFonts w:ascii="Times New Roman" w:hAnsi="Times New Roman" w:cs="Times New Roman"/>
                <w:b/>
              </w:rPr>
              <w:t>vBMD</w:t>
            </w:r>
            <w:r w:rsidRPr="004B052B">
              <w:rPr>
                <w:rFonts w:ascii="Times New Roman" w:hAnsi="Times New Roman" w:cs="Times New Roman"/>
                <w:b/>
                <w:vertAlign w:val="subscript"/>
              </w:rPr>
              <w:t>CO</w:t>
            </w:r>
            <w:proofErr w:type="spellEnd"/>
            <w:r w:rsidRPr="004B052B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4B052B">
              <w:rPr>
                <w:rFonts w:ascii="Times New Roman" w:hAnsi="Times New Roman" w:cs="Times New Roman"/>
                <w:b/>
              </w:rPr>
              <w:t>(mg/cm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4B052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052B">
              <w:rPr>
                <w:rFonts w:ascii="Times New Roman" w:hAnsi="Times New Roman" w:cs="Times New Roman"/>
                <w:b/>
              </w:rPr>
              <w:t>CSA</w:t>
            </w:r>
            <w:r w:rsidRPr="004B052B">
              <w:rPr>
                <w:rFonts w:ascii="Times New Roman" w:hAnsi="Times New Roman" w:cs="Times New Roman"/>
                <w:b/>
                <w:vertAlign w:val="subscript"/>
              </w:rPr>
              <w:t>CO</w:t>
            </w:r>
            <w:r w:rsidRPr="004B052B">
              <w:rPr>
                <w:rFonts w:ascii="Times New Roman" w:hAnsi="Times New Roman" w:cs="Times New Roman"/>
                <w:b/>
              </w:rPr>
              <w:t>/CSA</w:t>
            </w:r>
            <w:r w:rsidRPr="004B052B">
              <w:rPr>
                <w:rFonts w:ascii="Times New Roman" w:hAnsi="Times New Roman" w:cs="Times New Roman"/>
                <w:b/>
                <w:vertAlign w:val="subscript"/>
              </w:rPr>
              <w:t>TOT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052B">
              <w:rPr>
                <w:rFonts w:ascii="Times New Roman" w:hAnsi="Times New Roman" w:cs="Times New Roman"/>
                <w:b/>
              </w:rPr>
              <w:t>SSI (mm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4B052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4B052B" w:rsidRPr="004B052B" w:rsidTr="004B052B">
        <w:tc>
          <w:tcPr>
            <w:tcW w:w="498" w:type="pct"/>
            <w:tcBorders>
              <w:top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8 (18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8 (21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0.8 (10.6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77 (0.026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88 (0.027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4 (0.013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93 (117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555 (117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50 (45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7 (18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2 (2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3.4 (10.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74 (0.02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88 (0.02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8 (0.01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91 (12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544 (121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52 (40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4 (19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0 (2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2.5 (10.8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73 (0.02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83 (0.027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5 (0.01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81 (120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550 (122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1 (43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2 (20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45 (2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.4 (11.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70 (0.02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81 (0.02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4 (0.013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79 (12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533 (118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44 (43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8 (11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6 (1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1.6 (6.5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6 (0.01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6 (0.01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5 (0.008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57 (74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61 (71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1 (28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2 (1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3 (13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 (6.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3 (0.017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6 (0.01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7 (0.008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59 (77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64 (73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5 (25)</w:t>
            </w:r>
          </w:p>
        </w:tc>
      </w:tr>
      <w:tr w:rsidR="004B052B" w:rsidRPr="004B052B" w:rsidTr="004B052B">
        <w:tc>
          <w:tcPr>
            <w:tcW w:w="498" w:type="pct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29 (12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3 (13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.6 (6.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5 (0.017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3 (0.01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3 (0.008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51 (76)</w:t>
            </w:r>
          </w:p>
        </w:tc>
        <w:tc>
          <w:tcPr>
            <w:tcW w:w="449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57 (74)</w:t>
            </w:r>
          </w:p>
        </w:tc>
        <w:tc>
          <w:tcPr>
            <w:tcW w:w="421" w:type="pct"/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5 (26)</w:t>
            </w:r>
          </w:p>
        </w:tc>
      </w:tr>
      <w:tr w:rsidR="004B052B" w:rsidRPr="004B052B" w:rsidTr="004B052B">
        <w:tc>
          <w:tcPr>
            <w:tcW w:w="498" w:type="pct"/>
            <w:tcBorders>
              <w:bottom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gridSpan w:val="2"/>
            <w:tcBorders>
              <w:bottom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23 (12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031 (13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9.0 (6.8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50 (0.017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49 (0.016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3 (0.008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31 (77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1442 (72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 (27)</w:t>
            </w:r>
          </w:p>
        </w:tc>
      </w:tr>
      <w:tr w:rsidR="004B052B" w:rsidRPr="004B052B" w:rsidTr="004B052B">
        <w:tc>
          <w:tcPr>
            <w:tcW w:w="498" w:type="pct"/>
            <w:tcBorders>
              <w:top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  <w:i/>
              </w:rPr>
              <w:t>p</w:t>
            </w:r>
            <w:r w:rsidRPr="004B052B">
              <w:rPr>
                <w:rFonts w:ascii="Times New Roman" w:hAnsi="Times New Roman" w:cs="Times New Roman"/>
              </w:rPr>
              <w:t>-</w:t>
            </w:r>
            <w:proofErr w:type="spellStart"/>
            <w:r w:rsidRPr="004B05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490" w:type="pct"/>
            <w:gridSpan w:val="2"/>
            <w:tcBorders>
              <w:top w:val="single" w:sz="4" w:space="0" w:color="auto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0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0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48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0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79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493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66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 w:val="restar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2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429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149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9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2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736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732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0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47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9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9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0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13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72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8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1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0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1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010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62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 w:val="restart"/>
            <w:tcBorders>
              <w:top w:val="nil"/>
            </w:tcBorders>
          </w:tcPr>
          <w:p w:rsidR="004B052B" w:rsidRPr="004B052B" w:rsidRDefault="004B052B" w:rsidP="004B052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Group × </w:t>
            </w:r>
            <w:proofErr w:type="spellStart"/>
            <w:r w:rsidRPr="004B052B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9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9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0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94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6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77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405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43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7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0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32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2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64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987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715</w:t>
            </w:r>
          </w:p>
        </w:tc>
      </w:tr>
      <w:tr w:rsidR="004B052B" w:rsidRPr="004B052B" w:rsidTr="004B052B"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22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71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49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96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513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B052B">
              <w:rPr>
                <w:rFonts w:ascii="Times New Roman" w:eastAsia="Calibri" w:hAnsi="Times New Roman" w:cs="Times New Roman"/>
                <w:lang w:val="en-US"/>
              </w:rPr>
              <w:t>0.838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:rsidR="004B052B" w:rsidRPr="004B052B" w:rsidRDefault="004B052B" w:rsidP="004B0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374</w:t>
            </w:r>
          </w:p>
        </w:tc>
      </w:tr>
    </w:tbl>
    <w:p w:rsidR="00F1648F" w:rsidRPr="004B052B" w:rsidRDefault="004B052B">
      <w:pPr>
        <w:rPr>
          <w:lang w:val="en-US"/>
        </w:rPr>
      </w:pPr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Values are estimated mean (SE). </w:t>
      </w:r>
      <w:proofErr w:type="spellStart"/>
      <w:r w:rsidRPr="004B052B">
        <w:rPr>
          <w:rFonts w:ascii="Times New Roman" w:hAnsi="Times New Roman" w:cs="Times New Roman"/>
          <w:sz w:val="24"/>
          <w:szCs w:val="24"/>
          <w:lang w:val="en-US"/>
        </w:rPr>
        <w:t>vBMD</w:t>
      </w:r>
      <w:r w:rsidRPr="004B0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</w:t>
      </w:r>
      <w:proofErr w:type="spellEnd"/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 = cortical volumetric BMD, CSA</w:t>
      </w:r>
      <w:r w:rsidRPr="004B0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</w:t>
      </w:r>
      <w:r w:rsidRPr="004B052B">
        <w:rPr>
          <w:rFonts w:ascii="Times New Roman" w:hAnsi="Times New Roman" w:cs="Times New Roman"/>
          <w:sz w:val="24"/>
          <w:szCs w:val="24"/>
          <w:lang w:val="en-US"/>
        </w:rPr>
        <w:t>/CSA</w:t>
      </w:r>
      <w:r w:rsidRPr="004B0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</w:t>
      </w:r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 = ratio of cortical to total area, SSI = strength-strain index. Side-to-side differences calculated as (non-fractured leg – fractured leg).</w:t>
      </w:r>
    </w:p>
    <w:sectPr w:rsidR="00F1648F" w:rsidRPr="004B052B" w:rsidSect="002A6E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EB4"/>
    <w:rsid w:val="000445F1"/>
    <w:rsid w:val="000547E6"/>
    <w:rsid w:val="00057A01"/>
    <w:rsid w:val="00057A7E"/>
    <w:rsid w:val="00067D9D"/>
    <w:rsid w:val="00075952"/>
    <w:rsid w:val="00087742"/>
    <w:rsid w:val="00096256"/>
    <w:rsid w:val="0012096F"/>
    <w:rsid w:val="001551ED"/>
    <w:rsid w:val="00163DB3"/>
    <w:rsid w:val="001803C2"/>
    <w:rsid w:val="0019094D"/>
    <w:rsid w:val="001A6219"/>
    <w:rsid w:val="001B1828"/>
    <w:rsid w:val="001B1FA1"/>
    <w:rsid w:val="001E7434"/>
    <w:rsid w:val="00206A03"/>
    <w:rsid w:val="00241F09"/>
    <w:rsid w:val="002A6EB4"/>
    <w:rsid w:val="002C2EA7"/>
    <w:rsid w:val="002C5134"/>
    <w:rsid w:val="002E6811"/>
    <w:rsid w:val="002F3EC2"/>
    <w:rsid w:val="00320ECC"/>
    <w:rsid w:val="003246A5"/>
    <w:rsid w:val="003252D7"/>
    <w:rsid w:val="003314DF"/>
    <w:rsid w:val="00374678"/>
    <w:rsid w:val="00384DE1"/>
    <w:rsid w:val="00395B58"/>
    <w:rsid w:val="003B1E67"/>
    <w:rsid w:val="004741E6"/>
    <w:rsid w:val="004B052B"/>
    <w:rsid w:val="004B5BB2"/>
    <w:rsid w:val="004D03C9"/>
    <w:rsid w:val="004D2436"/>
    <w:rsid w:val="00514EEC"/>
    <w:rsid w:val="00533A46"/>
    <w:rsid w:val="005510DC"/>
    <w:rsid w:val="00560E74"/>
    <w:rsid w:val="00562DE7"/>
    <w:rsid w:val="005918F3"/>
    <w:rsid w:val="005A2C7E"/>
    <w:rsid w:val="005A36B6"/>
    <w:rsid w:val="005B1591"/>
    <w:rsid w:val="005D33F9"/>
    <w:rsid w:val="005F20E2"/>
    <w:rsid w:val="00601F37"/>
    <w:rsid w:val="00602D62"/>
    <w:rsid w:val="006046E1"/>
    <w:rsid w:val="006150E6"/>
    <w:rsid w:val="00626F40"/>
    <w:rsid w:val="0064615D"/>
    <w:rsid w:val="00665468"/>
    <w:rsid w:val="00690523"/>
    <w:rsid w:val="006C0978"/>
    <w:rsid w:val="006C7B83"/>
    <w:rsid w:val="006D7BDB"/>
    <w:rsid w:val="006E5BE4"/>
    <w:rsid w:val="0070666E"/>
    <w:rsid w:val="00706EBF"/>
    <w:rsid w:val="007420A0"/>
    <w:rsid w:val="00743877"/>
    <w:rsid w:val="007707CB"/>
    <w:rsid w:val="0078319A"/>
    <w:rsid w:val="00790440"/>
    <w:rsid w:val="00792B56"/>
    <w:rsid w:val="007A4AE6"/>
    <w:rsid w:val="007A6CC1"/>
    <w:rsid w:val="007C0049"/>
    <w:rsid w:val="007E3580"/>
    <w:rsid w:val="007F02E2"/>
    <w:rsid w:val="00867958"/>
    <w:rsid w:val="00881450"/>
    <w:rsid w:val="008F0C71"/>
    <w:rsid w:val="00906ACA"/>
    <w:rsid w:val="009603FA"/>
    <w:rsid w:val="009703DA"/>
    <w:rsid w:val="00973316"/>
    <w:rsid w:val="00982301"/>
    <w:rsid w:val="0098370A"/>
    <w:rsid w:val="009A5A5C"/>
    <w:rsid w:val="009B28E3"/>
    <w:rsid w:val="009C7299"/>
    <w:rsid w:val="00A127C1"/>
    <w:rsid w:val="00A17214"/>
    <w:rsid w:val="00A46364"/>
    <w:rsid w:val="00A657FD"/>
    <w:rsid w:val="00A76289"/>
    <w:rsid w:val="00AB5144"/>
    <w:rsid w:val="00AF6D85"/>
    <w:rsid w:val="00B008B3"/>
    <w:rsid w:val="00B03EE3"/>
    <w:rsid w:val="00B25202"/>
    <w:rsid w:val="00B428A7"/>
    <w:rsid w:val="00B42F1C"/>
    <w:rsid w:val="00B46794"/>
    <w:rsid w:val="00B57F68"/>
    <w:rsid w:val="00B80DCF"/>
    <w:rsid w:val="00B83BDF"/>
    <w:rsid w:val="00BB328B"/>
    <w:rsid w:val="00BC0D90"/>
    <w:rsid w:val="00BC34B1"/>
    <w:rsid w:val="00BD7542"/>
    <w:rsid w:val="00BE3027"/>
    <w:rsid w:val="00BE39EC"/>
    <w:rsid w:val="00C078D9"/>
    <w:rsid w:val="00C07D9D"/>
    <w:rsid w:val="00C27AE0"/>
    <w:rsid w:val="00C4130C"/>
    <w:rsid w:val="00C718B5"/>
    <w:rsid w:val="00C74C62"/>
    <w:rsid w:val="00C87312"/>
    <w:rsid w:val="00CC7622"/>
    <w:rsid w:val="00D52E5D"/>
    <w:rsid w:val="00D869CF"/>
    <w:rsid w:val="00DB4400"/>
    <w:rsid w:val="00DC05DC"/>
    <w:rsid w:val="00DF3F7D"/>
    <w:rsid w:val="00DF65A8"/>
    <w:rsid w:val="00E36832"/>
    <w:rsid w:val="00E53987"/>
    <w:rsid w:val="00E80FEF"/>
    <w:rsid w:val="00ED3728"/>
    <w:rsid w:val="00EE4851"/>
    <w:rsid w:val="00EE6E97"/>
    <w:rsid w:val="00F061B0"/>
    <w:rsid w:val="00F1648F"/>
    <w:rsid w:val="00F667EF"/>
    <w:rsid w:val="00FA15DC"/>
    <w:rsid w:val="00F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F33ABB-5545-43DB-B10A-8C89C2EA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2A6E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766</Characters>
  <Application>Microsoft Office Word</Application>
  <DocSecurity>0</DocSecurity>
  <Lines>14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inen, Tuuli</dc:creator>
  <cp:keywords/>
  <dc:description/>
  <cp:lastModifiedBy>Harri</cp:lastModifiedBy>
  <cp:revision>3</cp:revision>
  <dcterms:created xsi:type="dcterms:W3CDTF">2019-01-04T13:45:00Z</dcterms:created>
  <dcterms:modified xsi:type="dcterms:W3CDTF">2019-01-04T13:45:00Z</dcterms:modified>
</cp:coreProperties>
</file>